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18DE95F" w:rsidR="00FB3483" w:rsidRPr="006637FF" w:rsidRDefault="003F5D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D7B785B" w:rsidR="00FB3483" w:rsidRPr="006637FF" w:rsidRDefault="003F5D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FCB02E3" w:rsidR="00FB3483" w:rsidRPr="006637FF" w:rsidRDefault="003F5D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5E057A5" w:rsidR="00FB3483" w:rsidRPr="006637FF" w:rsidRDefault="003F5D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8CC625E" w:rsidR="00FB3483" w:rsidRPr="006637FF" w:rsidRDefault="003F5D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383D899" w:rsidR="00FB3483" w:rsidRPr="006637FF" w:rsidRDefault="003F5D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691B233" w:rsidR="00FB3483" w:rsidRPr="006637FF" w:rsidRDefault="003F5D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FBF2F27" w:rsidR="00FB3483" w:rsidRPr="006637FF" w:rsidRDefault="003F5D9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B9E3431" w:rsidR="00930A31" w:rsidRPr="006637FF" w:rsidRDefault="003F5D9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4A03A345" w:rsidR="00930A31" w:rsidRPr="006637FF" w:rsidRDefault="003F5D9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505659FF" w:rsidR="00077B44" w:rsidRPr="006637FF" w:rsidRDefault="00AE583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BC7670D" w:rsidR="00077B44" w:rsidRPr="006637FF" w:rsidRDefault="00AE583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-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156197" w14:textId="77777777" w:rsidR="00A75C13" w:rsidRDefault="00A75C13">
      <w:r>
        <w:separator/>
      </w:r>
    </w:p>
  </w:endnote>
  <w:endnote w:type="continuationSeparator" w:id="0">
    <w:p w14:paraId="4341634C" w14:textId="77777777" w:rsidR="00A75C13" w:rsidRDefault="00A7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CAB6D" w14:textId="77777777" w:rsidR="00A75C13" w:rsidRDefault="00A75C13">
      <w:r>
        <w:separator/>
      </w:r>
    </w:p>
  </w:footnote>
  <w:footnote w:type="continuationSeparator" w:id="0">
    <w:p w14:paraId="228A6D9B" w14:textId="77777777" w:rsidR="00A75C13" w:rsidRDefault="00A75C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470B6" w14:textId="68B4F83C" w:rsidR="00947707" w:rsidRPr="00930A31" w:rsidRDefault="00CB583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6C287F9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3F5D9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75C13"/>
    <w:rsid w:val="00A86593"/>
    <w:rsid w:val="00A86A41"/>
    <w:rsid w:val="00AB79CE"/>
    <w:rsid w:val="00AE4BBD"/>
    <w:rsid w:val="00AE583F"/>
    <w:rsid w:val="00B51910"/>
    <w:rsid w:val="00C12962"/>
    <w:rsid w:val="00C15DF7"/>
    <w:rsid w:val="00CB3F30"/>
    <w:rsid w:val="00CB5839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Floriani, Carmen (BIHAM)</cp:lastModifiedBy>
  <cp:revision>2</cp:revision>
  <cp:lastPrinted>2020-11-24T03:02:00Z</cp:lastPrinted>
  <dcterms:created xsi:type="dcterms:W3CDTF">2025-08-03T08:16:00Z</dcterms:created>
  <dcterms:modified xsi:type="dcterms:W3CDTF">2025-08-03T08:16:00Z</dcterms:modified>
</cp:coreProperties>
</file>